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3218D" w14:textId="5296CFB6" w:rsidR="00665248" w:rsidRPr="00C65404" w:rsidRDefault="008C44B8" w:rsidP="00C304D5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</w:t>
      </w:r>
      <w:r w:rsidR="00205F86">
        <w:rPr>
          <w:b/>
          <w:lang w:val="en-US"/>
        </w:rPr>
        <w:t>1</w:t>
      </w:r>
      <w:bookmarkStart w:id="0" w:name="_GoBack"/>
      <w:bookmarkEnd w:id="0"/>
      <w:r>
        <w:rPr>
          <w:b/>
          <w:lang w:val="en-US"/>
        </w:rPr>
        <w:t xml:space="preserve"> </w:t>
      </w:r>
      <w:r w:rsidR="00981975" w:rsidRPr="00E965DD">
        <w:rPr>
          <w:b/>
          <w:lang w:val="en-US"/>
        </w:rPr>
        <w:t>Table</w:t>
      </w:r>
      <w:r w:rsidR="00981975">
        <w:rPr>
          <w:lang w:val="en-US"/>
        </w:rPr>
        <w:t>.</w:t>
      </w:r>
      <w:r w:rsidR="00C65404">
        <w:rPr>
          <w:lang w:val="en-US"/>
        </w:rPr>
        <w:t xml:space="preserve"> sh</w:t>
      </w:r>
      <w:r w:rsidR="00C65404">
        <w:rPr>
          <w:i/>
          <w:lang w:val="en-US"/>
        </w:rPr>
        <w:t>RNA</w:t>
      </w:r>
      <w:r w:rsidR="00C65404">
        <w:rPr>
          <w:lang w:val="en-US"/>
        </w:rPr>
        <w:t>s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2907"/>
        <w:gridCol w:w="3295"/>
      </w:tblGrid>
      <w:tr w:rsidR="00E965DD" w:rsidRPr="000F2313" w14:paraId="606B4D9E" w14:textId="77777777" w:rsidTr="000F2313">
        <w:trPr>
          <w:trHeight w:val="406"/>
        </w:trPr>
        <w:tc>
          <w:tcPr>
            <w:tcW w:w="1136" w:type="dxa"/>
            <w:vAlign w:val="center"/>
          </w:tcPr>
          <w:p w14:paraId="4DEDD8AC" w14:textId="77777777" w:rsidR="00E965DD" w:rsidRPr="000F2313" w:rsidRDefault="00E965DD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Gene</w:t>
            </w:r>
          </w:p>
        </w:tc>
        <w:tc>
          <w:tcPr>
            <w:tcW w:w="2907" w:type="dxa"/>
            <w:vAlign w:val="center"/>
          </w:tcPr>
          <w:p w14:paraId="389E194C" w14:textId="77777777" w:rsidR="00E965DD" w:rsidRPr="000F2313" w:rsidRDefault="00E965DD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Gene Bank Accession Nº</w:t>
            </w:r>
          </w:p>
        </w:tc>
        <w:tc>
          <w:tcPr>
            <w:tcW w:w="3295" w:type="dxa"/>
            <w:vAlign w:val="center"/>
          </w:tcPr>
          <w:p w14:paraId="243D5825" w14:textId="5C1281CC" w:rsidR="00E965DD" w:rsidRPr="000F2313" w:rsidRDefault="00E965DD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Mission sh</w:t>
            </w:r>
            <w:r w:rsidR="000F2313" w:rsidRPr="000F2313">
              <w:rPr>
                <w:lang w:val="en-US"/>
              </w:rPr>
              <w:t>RNA</w:t>
            </w:r>
            <w:r w:rsidRPr="000F2313">
              <w:rPr>
                <w:lang w:val="en-US"/>
              </w:rPr>
              <w:t xml:space="preserve"> catalogue Nº</w:t>
            </w:r>
          </w:p>
        </w:tc>
      </w:tr>
      <w:tr w:rsidR="000F2313" w:rsidRPr="000F2313" w14:paraId="4074DACE" w14:textId="77777777" w:rsidTr="000F2313">
        <w:tc>
          <w:tcPr>
            <w:tcW w:w="1136" w:type="dxa"/>
            <w:vAlign w:val="center"/>
          </w:tcPr>
          <w:p w14:paraId="6734810D" w14:textId="362B5C6C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Fcer1g</w:t>
            </w:r>
          </w:p>
        </w:tc>
        <w:tc>
          <w:tcPr>
            <w:tcW w:w="2907" w:type="dxa"/>
            <w:vAlign w:val="center"/>
          </w:tcPr>
          <w:p w14:paraId="6447BB78" w14:textId="3DB05D84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10185.4</w:t>
            </w:r>
          </w:p>
        </w:tc>
        <w:tc>
          <w:tcPr>
            <w:tcW w:w="3295" w:type="dxa"/>
            <w:vAlign w:val="center"/>
          </w:tcPr>
          <w:p w14:paraId="2EEFCC14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067588</w:t>
            </w:r>
          </w:p>
        </w:tc>
      </w:tr>
      <w:tr w:rsidR="000F2313" w:rsidRPr="000F2313" w14:paraId="70C6FC4C" w14:textId="77777777" w:rsidTr="000F2313">
        <w:tc>
          <w:tcPr>
            <w:tcW w:w="1136" w:type="dxa"/>
            <w:vAlign w:val="center"/>
          </w:tcPr>
          <w:p w14:paraId="5DFAEBDF" w14:textId="43CB099F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Fcgr1</w:t>
            </w:r>
          </w:p>
        </w:tc>
        <w:tc>
          <w:tcPr>
            <w:tcW w:w="2907" w:type="dxa"/>
            <w:vAlign w:val="center"/>
          </w:tcPr>
          <w:p w14:paraId="7E37BE72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10186.5</w:t>
            </w:r>
          </w:p>
        </w:tc>
        <w:tc>
          <w:tcPr>
            <w:tcW w:w="3295" w:type="dxa"/>
            <w:vAlign w:val="center"/>
          </w:tcPr>
          <w:p w14:paraId="3B9225F5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37130F">
              <w:rPr>
                <w:lang w:val="en-US"/>
              </w:rPr>
              <w:t>TRCN0000067678</w:t>
            </w:r>
          </w:p>
        </w:tc>
      </w:tr>
      <w:tr w:rsidR="000F2313" w:rsidRPr="000F2313" w14:paraId="410C76BC" w14:textId="77777777" w:rsidTr="000F2313">
        <w:tc>
          <w:tcPr>
            <w:tcW w:w="1136" w:type="dxa"/>
            <w:vAlign w:val="center"/>
          </w:tcPr>
          <w:p w14:paraId="1CC9D6B7" w14:textId="0941EBF2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Ptprc</w:t>
            </w:r>
          </w:p>
        </w:tc>
        <w:tc>
          <w:tcPr>
            <w:tcW w:w="2907" w:type="dxa"/>
            <w:vAlign w:val="center"/>
          </w:tcPr>
          <w:p w14:paraId="063EDB90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11210.4</w:t>
            </w:r>
          </w:p>
        </w:tc>
        <w:tc>
          <w:tcPr>
            <w:tcW w:w="3295" w:type="dxa"/>
            <w:vAlign w:val="center"/>
          </w:tcPr>
          <w:p w14:paraId="3479D5D1" w14:textId="77777777" w:rsidR="000F2313" w:rsidRPr="000F2313" w:rsidRDefault="000F2313" w:rsidP="00C304D5">
            <w:pPr>
              <w:spacing w:line="480" w:lineRule="auto"/>
              <w:rPr>
                <w:color w:val="000000"/>
              </w:rPr>
            </w:pPr>
            <w:r w:rsidRPr="000F2313">
              <w:rPr>
                <w:color w:val="000000"/>
              </w:rPr>
              <w:t>TRCN0000029929</w:t>
            </w:r>
          </w:p>
        </w:tc>
      </w:tr>
      <w:tr w:rsidR="000F2313" w:rsidRPr="000F2313" w14:paraId="5980E8C8" w14:textId="77777777" w:rsidTr="000F2313">
        <w:tc>
          <w:tcPr>
            <w:tcW w:w="1136" w:type="dxa"/>
            <w:vAlign w:val="center"/>
          </w:tcPr>
          <w:p w14:paraId="79D29C9B" w14:textId="4623B966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Inpp5d</w:t>
            </w:r>
          </w:p>
        </w:tc>
        <w:tc>
          <w:tcPr>
            <w:tcW w:w="2907" w:type="dxa"/>
            <w:vAlign w:val="center"/>
          </w:tcPr>
          <w:p w14:paraId="1FCEDB6C" w14:textId="565B306A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10566.3</w:t>
            </w:r>
          </w:p>
        </w:tc>
        <w:tc>
          <w:tcPr>
            <w:tcW w:w="3295" w:type="dxa"/>
            <w:vAlign w:val="center"/>
          </w:tcPr>
          <w:p w14:paraId="5DC4947A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436483</w:t>
            </w:r>
          </w:p>
        </w:tc>
      </w:tr>
      <w:tr w:rsidR="000F2313" w:rsidRPr="000F2313" w14:paraId="029B7063" w14:textId="77777777" w:rsidTr="000F2313">
        <w:tc>
          <w:tcPr>
            <w:tcW w:w="1136" w:type="dxa"/>
            <w:vAlign w:val="center"/>
          </w:tcPr>
          <w:p w14:paraId="4A428722" w14:textId="17827B7B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Clec4a3</w:t>
            </w:r>
          </w:p>
        </w:tc>
        <w:tc>
          <w:tcPr>
            <w:tcW w:w="2907" w:type="dxa"/>
            <w:vAlign w:val="center"/>
          </w:tcPr>
          <w:p w14:paraId="75470355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153197.2</w:t>
            </w:r>
          </w:p>
        </w:tc>
        <w:tc>
          <w:tcPr>
            <w:tcW w:w="3295" w:type="dxa"/>
            <w:vAlign w:val="center"/>
          </w:tcPr>
          <w:p w14:paraId="4057C7DE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109845</w:t>
            </w:r>
          </w:p>
        </w:tc>
      </w:tr>
      <w:tr w:rsidR="000F2313" w:rsidRPr="000F2313" w14:paraId="7D47C718" w14:textId="77777777" w:rsidTr="000F2313">
        <w:tc>
          <w:tcPr>
            <w:tcW w:w="1136" w:type="dxa"/>
            <w:vAlign w:val="center"/>
          </w:tcPr>
          <w:p w14:paraId="32A1F9DE" w14:textId="77777777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Clec4b1</w:t>
            </w:r>
          </w:p>
        </w:tc>
        <w:tc>
          <w:tcPr>
            <w:tcW w:w="2907" w:type="dxa"/>
            <w:vAlign w:val="center"/>
          </w:tcPr>
          <w:p w14:paraId="0AFB9211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27218.2</w:t>
            </w:r>
          </w:p>
        </w:tc>
        <w:tc>
          <w:tcPr>
            <w:tcW w:w="3295" w:type="dxa"/>
            <w:vAlign w:val="center"/>
          </w:tcPr>
          <w:p w14:paraId="701F5689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436087</w:t>
            </w:r>
          </w:p>
        </w:tc>
      </w:tr>
      <w:tr w:rsidR="000F2313" w:rsidRPr="000F2313" w14:paraId="4DF1FAA7" w14:textId="77777777" w:rsidTr="000F2313">
        <w:tc>
          <w:tcPr>
            <w:tcW w:w="1136" w:type="dxa"/>
            <w:vAlign w:val="center"/>
          </w:tcPr>
          <w:p w14:paraId="7AD34AE8" w14:textId="77777777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Clec4d</w:t>
            </w:r>
          </w:p>
        </w:tc>
        <w:tc>
          <w:tcPr>
            <w:tcW w:w="2907" w:type="dxa"/>
            <w:vAlign w:val="center"/>
          </w:tcPr>
          <w:p w14:paraId="16ED8ECF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10819.4</w:t>
            </w:r>
          </w:p>
        </w:tc>
        <w:tc>
          <w:tcPr>
            <w:tcW w:w="3295" w:type="dxa"/>
            <w:vAlign w:val="center"/>
          </w:tcPr>
          <w:p w14:paraId="328C5DA9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304453</w:t>
            </w:r>
          </w:p>
        </w:tc>
      </w:tr>
      <w:tr w:rsidR="000F2313" w:rsidRPr="000F2313" w14:paraId="0387DA08" w14:textId="77777777" w:rsidTr="000F2313">
        <w:tc>
          <w:tcPr>
            <w:tcW w:w="1136" w:type="dxa"/>
            <w:vAlign w:val="center"/>
          </w:tcPr>
          <w:p w14:paraId="3A33D32A" w14:textId="71FAB3D0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Clec4n</w:t>
            </w:r>
          </w:p>
        </w:tc>
        <w:tc>
          <w:tcPr>
            <w:tcW w:w="2907" w:type="dxa"/>
            <w:vAlign w:val="center"/>
          </w:tcPr>
          <w:p w14:paraId="7138C7AC" w14:textId="2B834116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20001.2</w:t>
            </w:r>
          </w:p>
        </w:tc>
        <w:tc>
          <w:tcPr>
            <w:tcW w:w="3295" w:type="dxa"/>
            <w:vAlign w:val="center"/>
          </w:tcPr>
          <w:p w14:paraId="2A511463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066787</w:t>
            </w:r>
          </w:p>
        </w:tc>
      </w:tr>
      <w:tr w:rsidR="000F2313" w:rsidRPr="000F2313" w14:paraId="7E08D4F1" w14:textId="77777777" w:rsidTr="000F2313">
        <w:tc>
          <w:tcPr>
            <w:tcW w:w="1136" w:type="dxa"/>
            <w:vAlign w:val="center"/>
          </w:tcPr>
          <w:p w14:paraId="0DC42400" w14:textId="2C6FD32D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Clec10a</w:t>
            </w:r>
          </w:p>
        </w:tc>
        <w:tc>
          <w:tcPr>
            <w:tcW w:w="2907" w:type="dxa"/>
            <w:vAlign w:val="center"/>
          </w:tcPr>
          <w:p w14:paraId="38A5C53B" w14:textId="657C3815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10796.3</w:t>
            </w:r>
          </w:p>
        </w:tc>
        <w:tc>
          <w:tcPr>
            <w:tcW w:w="3295" w:type="dxa"/>
            <w:vAlign w:val="center"/>
          </w:tcPr>
          <w:p w14:paraId="4A8C28DF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067028</w:t>
            </w:r>
          </w:p>
        </w:tc>
      </w:tr>
      <w:tr w:rsidR="000F2313" w:rsidRPr="000F2313" w14:paraId="3096F24F" w14:textId="77777777" w:rsidTr="000F2313">
        <w:tc>
          <w:tcPr>
            <w:tcW w:w="1136" w:type="dxa"/>
            <w:vAlign w:val="center"/>
          </w:tcPr>
          <w:p w14:paraId="33DE0AE7" w14:textId="65B25F9F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Clec12a</w:t>
            </w:r>
          </w:p>
        </w:tc>
        <w:tc>
          <w:tcPr>
            <w:tcW w:w="2907" w:type="dxa"/>
            <w:vAlign w:val="center"/>
          </w:tcPr>
          <w:p w14:paraId="68550261" w14:textId="0087F024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177686.4</w:t>
            </w:r>
          </w:p>
        </w:tc>
        <w:tc>
          <w:tcPr>
            <w:tcW w:w="3295" w:type="dxa"/>
            <w:vAlign w:val="center"/>
          </w:tcPr>
          <w:p w14:paraId="20492180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249250</w:t>
            </w:r>
          </w:p>
        </w:tc>
      </w:tr>
      <w:tr w:rsidR="000F2313" w:rsidRPr="000F2313" w14:paraId="798FFBFF" w14:textId="77777777" w:rsidTr="000F2313">
        <w:tc>
          <w:tcPr>
            <w:tcW w:w="1136" w:type="dxa"/>
            <w:vAlign w:val="center"/>
          </w:tcPr>
          <w:p w14:paraId="29DA8D21" w14:textId="48841DF6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Cd302</w:t>
            </w:r>
          </w:p>
        </w:tc>
        <w:tc>
          <w:tcPr>
            <w:tcW w:w="2907" w:type="dxa"/>
            <w:vAlign w:val="center"/>
          </w:tcPr>
          <w:p w14:paraId="4064E8F4" w14:textId="794CA8F1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25422.4</w:t>
            </w:r>
          </w:p>
        </w:tc>
        <w:tc>
          <w:tcPr>
            <w:tcW w:w="3295" w:type="dxa"/>
            <w:vAlign w:val="center"/>
          </w:tcPr>
          <w:p w14:paraId="7A49BACB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176008</w:t>
            </w:r>
          </w:p>
        </w:tc>
      </w:tr>
      <w:tr w:rsidR="000F2313" w:rsidRPr="000F2313" w14:paraId="132C4196" w14:textId="77777777" w:rsidTr="000F2313">
        <w:tc>
          <w:tcPr>
            <w:tcW w:w="1136" w:type="dxa"/>
            <w:vAlign w:val="center"/>
          </w:tcPr>
          <w:p w14:paraId="23C36863" w14:textId="643BB941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Ly75</w:t>
            </w:r>
          </w:p>
        </w:tc>
        <w:tc>
          <w:tcPr>
            <w:tcW w:w="2907" w:type="dxa"/>
            <w:vAlign w:val="center"/>
          </w:tcPr>
          <w:p w14:paraId="1A887675" w14:textId="741128A6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13825.3</w:t>
            </w:r>
          </w:p>
        </w:tc>
        <w:tc>
          <w:tcPr>
            <w:tcW w:w="3295" w:type="dxa"/>
            <w:vAlign w:val="center"/>
          </w:tcPr>
          <w:p w14:paraId="00352DD7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375342</w:t>
            </w:r>
          </w:p>
        </w:tc>
      </w:tr>
      <w:tr w:rsidR="00E965DD" w:rsidRPr="000F2313" w14:paraId="2E339A5C" w14:textId="77777777" w:rsidTr="000F2313">
        <w:trPr>
          <w:trHeight w:val="388"/>
        </w:trPr>
        <w:tc>
          <w:tcPr>
            <w:tcW w:w="1136" w:type="dxa"/>
            <w:vAlign w:val="center"/>
          </w:tcPr>
          <w:p w14:paraId="0F8D9FDC" w14:textId="7E491FC6" w:rsidR="00E965DD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Stab1</w:t>
            </w:r>
          </w:p>
        </w:tc>
        <w:tc>
          <w:tcPr>
            <w:tcW w:w="2907" w:type="dxa"/>
            <w:vAlign w:val="center"/>
          </w:tcPr>
          <w:p w14:paraId="473A7F42" w14:textId="3B373425" w:rsidR="00E965DD" w:rsidRPr="000F2313" w:rsidRDefault="00E965DD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138672.2</w:t>
            </w:r>
          </w:p>
        </w:tc>
        <w:tc>
          <w:tcPr>
            <w:tcW w:w="3295" w:type="dxa"/>
            <w:vAlign w:val="center"/>
          </w:tcPr>
          <w:p w14:paraId="2A30D3A1" w14:textId="77777777" w:rsidR="00E965DD" w:rsidRPr="000F2313" w:rsidRDefault="00E965DD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215721</w:t>
            </w:r>
          </w:p>
        </w:tc>
      </w:tr>
      <w:tr w:rsidR="00E965DD" w:rsidRPr="000F2313" w14:paraId="6A7592F5" w14:textId="77777777" w:rsidTr="000F2313">
        <w:tc>
          <w:tcPr>
            <w:tcW w:w="1136" w:type="dxa"/>
            <w:vAlign w:val="center"/>
          </w:tcPr>
          <w:p w14:paraId="0CB59138" w14:textId="0E789AE1" w:rsidR="00E965DD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Stab2</w:t>
            </w:r>
          </w:p>
        </w:tc>
        <w:tc>
          <w:tcPr>
            <w:tcW w:w="2907" w:type="dxa"/>
            <w:vAlign w:val="center"/>
          </w:tcPr>
          <w:p w14:paraId="2C90C3FF" w14:textId="3532DB57" w:rsidR="00E965DD" w:rsidRPr="000F2313" w:rsidRDefault="00E965DD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138673.3</w:t>
            </w:r>
          </w:p>
        </w:tc>
        <w:tc>
          <w:tcPr>
            <w:tcW w:w="3295" w:type="dxa"/>
            <w:vAlign w:val="center"/>
          </w:tcPr>
          <w:p w14:paraId="48BBDF62" w14:textId="77777777" w:rsidR="00E965DD" w:rsidRPr="000F2313" w:rsidRDefault="00E965DD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109510</w:t>
            </w:r>
          </w:p>
        </w:tc>
      </w:tr>
      <w:tr w:rsidR="00E965DD" w:rsidRPr="000F2313" w14:paraId="75169F0D" w14:textId="77777777" w:rsidTr="000F2313">
        <w:tc>
          <w:tcPr>
            <w:tcW w:w="1136" w:type="dxa"/>
            <w:vAlign w:val="center"/>
          </w:tcPr>
          <w:p w14:paraId="3B93B179" w14:textId="602ECB08" w:rsidR="00E965DD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Marco</w:t>
            </w:r>
          </w:p>
        </w:tc>
        <w:tc>
          <w:tcPr>
            <w:tcW w:w="2907" w:type="dxa"/>
            <w:vAlign w:val="center"/>
          </w:tcPr>
          <w:p w14:paraId="2C0C3B16" w14:textId="00E2B072" w:rsidR="00E965DD" w:rsidRPr="000F2313" w:rsidRDefault="00E965DD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10766.3 </w:t>
            </w:r>
          </w:p>
        </w:tc>
        <w:tc>
          <w:tcPr>
            <w:tcW w:w="3295" w:type="dxa"/>
            <w:vAlign w:val="center"/>
          </w:tcPr>
          <w:p w14:paraId="6C438372" w14:textId="77777777" w:rsidR="00E965DD" w:rsidRPr="000F2313" w:rsidRDefault="00E965DD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424243</w:t>
            </w:r>
          </w:p>
        </w:tc>
      </w:tr>
      <w:tr w:rsidR="000F2313" w:rsidRPr="000F2313" w14:paraId="7922FB18" w14:textId="77777777" w:rsidTr="000F2313">
        <w:tc>
          <w:tcPr>
            <w:tcW w:w="1136" w:type="dxa"/>
            <w:vAlign w:val="center"/>
          </w:tcPr>
          <w:p w14:paraId="2072D12B" w14:textId="0A6EB2A6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Msr1</w:t>
            </w:r>
          </w:p>
        </w:tc>
        <w:tc>
          <w:tcPr>
            <w:tcW w:w="2907" w:type="dxa"/>
            <w:vAlign w:val="center"/>
          </w:tcPr>
          <w:p w14:paraId="6FCF202E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31195.2</w:t>
            </w:r>
          </w:p>
        </w:tc>
        <w:tc>
          <w:tcPr>
            <w:tcW w:w="3295" w:type="dxa"/>
            <w:vAlign w:val="center"/>
          </w:tcPr>
          <w:p w14:paraId="78128270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431188</w:t>
            </w:r>
          </w:p>
        </w:tc>
      </w:tr>
      <w:tr w:rsidR="00E965DD" w:rsidRPr="000F2313" w14:paraId="60BA17CD" w14:textId="77777777" w:rsidTr="000F2313">
        <w:tc>
          <w:tcPr>
            <w:tcW w:w="1136" w:type="dxa"/>
            <w:vAlign w:val="center"/>
          </w:tcPr>
          <w:p w14:paraId="104D3096" w14:textId="0CD69947" w:rsidR="00E965DD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Siglec5</w:t>
            </w:r>
          </w:p>
        </w:tc>
        <w:tc>
          <w:tcPr>
            <w:tcW w:w="2907" w:type="dxa"/>
            <w:vAlign w:val="center"/>
          </w:tcPr>
          <w:p w14:paraId="7C4D9BDE" w14:textId="3B77F8B7" w:rsidR="00E965DD" w:rsidRPr="000F2313" w:rsidRDefault="00E965DD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145581.2</w:t>
            </w:r>
          </w:p>
        </w:tc>
        <w:tc>
          <w:tcPr>
            <w:tcW w:w="3295" w:type="dxa"/>
            <w:vAlign w:val="center"/>
          </w:tcPr>
          <w:p w14:paraId="48618863" w14:textId="77777777" w:rsidR="00E965DD" w:rsidRPr="000F2313" w:rsidRDefault="00E965DD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094304</w:t>
            </w:r>
          </w:p>
        </w:tc>
      </w:tr>
      <w:tr w:rsidR="000F2313" w:rsidRPr="000F2313" w14:paraId="3F80DF94" w14:textId="77777777" w:rsidTr="000F2313">
        <w:tc>
          <w:tcPr>
            <w:tcW w:w="1136" w:type="dxa"/>
            <w:vAlign w:val="center"/>
          </w:tcPr>
          <w:p w14:paraId="7EE15F05" w14:textId="16FCC190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Cd33</w:t>
            </w:r>
          </w:p>
        </w:tc>
        <w:tc>
          <w:tcPr>
            <w:tcW w:w="2907" w:type="dxa"/>
            <w:vAlign w:val="center"/>
          </w:tcPr>
          <w:p w14:paraId="270743C5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21293.1</w:t>
            </w:r>
          </w:p>
        </w:tc>
        <w:tc>
          <w:tcPr>
            <w:tcW w:w="3295" w:type="dxa"/>
            <w:vAlign w:val="center"/>
          </w:tcPr>
          <w:p w14:paraId="5CBFA745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094368</w:t>
            </w:r>
          </w:p>
        </w:tc>
      </w:tr>
      <w:tr w:rsidR="000F2313" w:rsidRPr="000F2313" w14:paraId="3EFAB904" w14:textId="77777777" w:rsidTr="000F2313">
        <w:tc>
          <w:tcPr>
            <w:tcW w:w="1136" w:type="dxa"/>
            <w:vAlign w:val="center"/>
          </w:tcPr>
          <w:p w14:paraId="710083AA" w14:textId="298BCA66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Siglec1</w:t>
            </w:r>
          </w:p>
        </w:tc>
        <w:tc>
          <w:tcPr>
            <w:tcW w:w="2907" w:type="dxa"/>
            <w:vAlign w:val="center"/>
          </w:tcPr>
          <w:p w14:paraId="3BC807F8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11426.1</w:t>
            </w:r>
          </w:p>
        </w:tc>
        <w:tc>
          <w:tcPr>
            <w:tcW w:w="3295" w:type="dxa"/>
            <w:vAlign w:val="center"/>
          </w:tcPr>
          <w:p w14:paraId="03E68EA3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094864</w:t>
            </w:r>
          </w:p>
        </w:tc>
      </w:tr>
      <w:tr w:rsidR="000F2313" w:rsidRPr="000F2313" w14:paraId="194544E7" w14:textId="77777777" w:rsidTr="000F2313">
        <w:tc>
          <w:tcPr>
            <w:tcW w:w="1136" w:type="dxa"/>
            <w:vAlign w:val="center"/>
          </w:tcPr>
          <w:p w14:paraId="38FA4727" w14:textId="27B954FF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Cd52</w:t>
            </w:r>
          </w:p>
        </w:tc>
        <w:tc>
          <w:tcPr>
            <w:tcW w:w="2907" w:type="dxa"/>
            <w:vAlign w:val="center"/>
          </w:tcPr>
          <w:p w14:paraId="74887284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13706.2</w:t>
            </w:r>
          </w:p>
        </w:tc>
        <w:tc>
          <w:tcPr>
            <w:tcW w:w="3295" w:type="dxa"/>
            <w:vAlign w:val="center"/>
          </w:tcPr>
          <w:p w14:paraId="319E1981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077003</w:t>
            </w:r>
          </w:p>
        </w:tc>
      </w:tr>
      <w:tr w:rsidR="000F2313" w:rsidRPr="000F2313" w14:paraId="122523D6" w14:textId="77777777" w:rsidTr="000F2313">
        <w:tc>
          <w:tcPr>
            <w:tcW w:w="1136" w:type="dxa"/>
            <w:vAlign w:val="center"/>
          </w:tcPr>
          <w:p w14:paraId="0F49CD72" w14:textId="77777777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Ly6e</w:t>
            </w:r>
          </w:p>
        </w:tc>
        <w:tc>
          <w:tcPr>
            <w:tcW w:w="2907" w:type="dxa"/>
            <w:vAlign w:val="center"/>
          </w:tcPr>
          <w:p w14:paraId="1D5B4D95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08529.2</w:t>
            </w:r>
          </w:p>
        </w:tc>
        <w:tc>
          <w:tcPr>
            <w:tcW w:w="3295" w:type="dxa"/>
            <w:vAlign w:val="center"/>
          </w:tcPr>
          <w:p w14:paraId="52BC0553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101140</w:t>
            </w:r>
          </w:p>
        </w:tc>
      </w:tr>
      <w:tr w:rsidR="000F2313" w:rsidRPr="000F2313" w14:paraId="3AEDC93E" w14:textId="77777777" w:rsidTr="000F2313">
        <w:tc>
          <w:tcPr>
            <w:tcW w:w="1136" w:type="dxa"/>
            <w:vAlign w:val="center"/>
          </w:tcPr>
          <w:p w14:paraId="0A8A944D" w14:textId="2FAE9403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Cd59a</w:t>
            </w:r>
          </w:p>
        </w:tc>
        <w:tc>
          <w:tcPr>
            <w:tcW w:w="2907" w:type="dxa"/>
            <w:vAlign w:val="center"/>
          </w:tcPr>
          <w:p w14:paraId="0167F670" w14:textId="3AC37B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07652.5</w:t>
            </w:r>
          </w:p>
        </w:tc>
        <w:tc>
          <w:tcPr>
            <w:tcW w:w="3295" w:type="dxa"/>
            <w:vAlign w:val="center"/>
          </w:tcPr>
          <w:p w14:paraId="0C65DD77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329358</w:t>
            </w:r>
          </w:p>
        </w:tc>
      </w:tr>
      <w:tr w:rsidR="00E965DD" w:rsidRPr="000F2313" w14:paraId="28959FE1" w14:textId="77777777" w:rsidTr="000F2313">
        <w:tc>
          <w:tcPr>
            <w:tcW w:w="1136" w:type="dxa"/>
            <w:vAlign w:val="center"/>
          </w:tcPr>
          <w:p w14:paraId="5E300B82" w14:textId="1B40C2A6" w:rsidR="00E965DD" w:rsidRPr="000F2313" w:rsidRDefault="00E965DD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lastRenderedPageBreak/>
              <w:t>C</w:t>
            </w:r>
            <w:r w:rsidR="000F2313" w:rsidRPr="000F2313">
              <w:rPr>
                <w:i/>
                <w:lang w:val="en-US"/>
              </w:rPr>
              <w:t>d</w:t>
            </w:r>
            <w:r w:rsidRPr="000F2313">
              <w:rPr>
                <w:i/>
                <w:lang w:val="en-US"/>
              </w:rPr>
              <w:t>24</w:t>
            </w:r>
            <w:r w:rsidR="000F2313" w:rsidRPr="000F2313">
              <w:rPr>
                <w:i/>
                <w:lang w:val="en-US"/>
              </w:rPr>
              <w:t>a</w:t>
            </w:r>
          </w:p>
        </w:tc>
        <w:tc>
          <w:tcPr>
            <w:tcW w:w="2907" w:type="dxa"/>
            <w:vAlign w:val="center"/>
          </w:tcPr>
          <w:p w14:paraId="7436539D" w14:textId="3D1DAE5A" w:rsidR="00E965DD" w:rsidRPr="000F2313" w:rsidRDefault="00E965DD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09846.2</w:t>
            </w:r>
          </w:p>
        </w:tc>
        <w:tc>
          <w:tcPr>
            <w:tcW w:w="3295" w:type="dxa"/>
            <w:vAlign w:val="center"/>
          </w:tcPr>
          <w:p w14:paraId="6332A29F" w14:textId="77777777" w:rsidR="00E965DD" w:rsidRPr="000F2313" w:rsidRDefault="00E965DD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332785</w:t>
            </w:r>
          </w:p>
        </w:tc>
      </w:tr>
      <w:tr w:rsidR="000F2313" w:rsidRPr="000F2313" w14:paraId="2892FFE7" w14:textId="77777777" w:rsidTr="000F2313">
        <w:tc>
          <w:tcPr>
            <w:tcW w:w="1136" w:type="dxa"/>
            <w:vAlign w:val="center"/>
          </w:tcPr>
          <w:p w14:paraId="606696DC" w14:textId="322E6EAC" w:rsidR="000F2313" w:rsidRPr="000F2313" w:rsidRDefault="000F2313" w:rsidP="00C304D5">
            <w:pPr>
              <w:spacing w:line="480" w:lineRule="auto"/>
              <w:rPr>
                <w:i/>
                <w:lang w:val="en-US"/>
              </w:rPr>
            </w:pPr>
            <w:r w:rsidRPr="000F2313">
              <w:rPr>
                <w:i/>
                <w:lang w:val="en-US"/>
              </w:rPr>
              <w:t>Plaur</w:t>
            </w:r>
          </w:p>
        </w:tc>
        <w:tc>
          <w:tcPr>
            <w:tcW w:w="2907" w:type="dxa"/>
            <w:vAlign w:val="center"/>
          </w:tcPr>
          <w:p w14:paraId="5AB6512F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NM_011113.3</w:t>
            </w:r>
          </w:p>
        </w:tc>
        <w:tc>
          <w:tcPr>
            <w:tcW w:w="3295" w:type="dxa"/>
            <w:vAlign w:val="center"/>
          </w:tcPr>
          <w:p w14:paraId="1F555B0F" w14:textId="77777777" w:rsidR="000F2313" w:rsidRPr="000F2313" w:rsidRDefault="000F2313" w:rsidP="00C304D5">
            <w:pPr>
              <w:spacing w:line="480" w:lineRule="auto"/>
              <w:rPr>
                <w:lang w:val="en-US"/>
              </w:rPr>
            </w:pPr>
            <w:r w:rsidRPr="000F2313">
              <w:rPr>
                <w:lang w:val="en-US"/>
              </w:rPr>
              <w:t>TRCN0000362760</w:t>
            </w:r>
          </w:p>
        </w:tc>
      </w:tr>
    </w:tbl>
    <w:p w14:paraId="15CD8776" w14:textId="5ABC89DF" w:rsidR="00ED5036" w:rsidRDefault="00ED5036" w:rsidP="00C304D5">
      <w:pPr>
        <w:spacing w:line="480" w:lineRule="auto"/>
        <w:jc w:val="both"/>
        <w:rPr>
          <w:lang w:val="en-US"/>
        </w:rPr>
      </w:pPr>
    </w:p>
    <w:sectPr w:rsidR="00ED5036" w:rsidSect="008C44B8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B774E"/>
    <w:multiLevelType w:val="hybridMultilevel"/>
    <w:tmpl w:val="3C8E886A"/>
    <w:lvl w:ilvl="0" w:tplc="B922F2A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339D1"/>
    <w:multiLevelType w:val="hybridMultilevel"/>
    <w:tmpl w:val="3C8E886A"/>
    <w:lvl w:ilvl="0" w:tplc="B922F2A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FD5A89"/>
    <w:multiLevelType w:val="hybridMultilevel"/>
    <w:tmpl w:val="10E47E9E"/>
    <w:lvl w:ilvl="0" w:tplc="DB5C107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DD6887"/>
    <w:multiLevelType w:val="hybridMultilevel"/>
    <w:tmpl w:val="9092B7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F87856"/>
    <w:multiLevelType w:val="hybridMultilevel"/>
    <w:tmpl w:val="565A34D6"/>
    <w:lvl w:ilvl="0" w:tplc="4FB8D7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FC4646"/>
    <w:multiLevelType w:val="hybridMultilevel"/>
    <w:tmpl w:val="ACD6FB6C"/>
    <w:lvl w:ilvl="0" w:tplc="0A84E12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D7786D"/>
    <w:multiLevelType w:val="hybridMultilevel"/>
    <w:tmpl w:val="24A4303A"/>
    <w:lvl w:ilvl="0" w:tplc="0C207B28">
      <w:start w:val="1"/>
      <w:numFmt w:val="upperLetter"/>
      <w:lvlText w:val="%1."/>
      <w:lvlJc w:val="left"/>
      <w:pPr>
        <w:ind w:left="1425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7" w15:restartNumberingAfterBreak="0">
    <w:nsid w:val="329529AE"/>
    <w:multiLevelType w:val="hybridMultilevel"/>
    <w:tmpl w:val="EE720A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E86892"/>
    <w:multiLevelType w:val="hybridMultilevel"/>
    <w:tmpl w:val="3C8E886A"/>
    <w:lvl w:ilvl="0" w:tplc="B922F2A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7006AA"/>
    <w:multiLevelType w:val="hybridMultilevel"/>
    <w:tmpl w:val="4A0404B2"/>
    <w:lvl w:ilvl="0" w:tplc="5D32E11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E42571"/>
    <w:multiLevelType w:val="hybridMultilevel"/>
    <w:tmpl w:val="10E47E9E"/>
    <w:lvl w:ilvl="0" w:tplc="DB5C107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4076F0"/>
    <w:multiLevelType w:val="hybridMultilevel"/>
    <w:tmpl w:val="914EF694"/>
    <w:lvl w:ilvl="0" w:tplc="1D2C5FD2">
      <w:start w:val="1"/>
      <w:numFmt w:val="upperLetter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2" w15:restartNumberingAfterBreak="0">
    <w:nsid w:val="509D60B2"/>
    <w:multiLevelType w:val="hybridMultilevel"/>
    <w:tmpl w:val="238AD9AC"/>
    <w:lvl w:ilvl="0" w:tplc="13424C54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BC49F8"/>
    <w:multiLevelType w:val="hybridMultilevel"/>
    <w:tmpl w:val="C290C104"/>
    <w:lvl w:ilvl="0" w:tplc="5F0809CC">
      <w:start w:val="1"/>
      <w:numFmt w:val="upperLetter"/>
      <w:lvlText w:val="%1."/>
      <w:lvlJc w:val="left"/>
      <w:pPr>
        <w:ind w:left="927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4" w15:restartNumberingAfterBreak="0">
    <w:nsid w:val="5C876877"/>
    <w:multiLevelType w:val="hybridMultilevel"/>
    <w:tmpl w:val="2D0A5A90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BF0EB7"/>
    <w:multiLevelType w:val="hybridMultilevel"/>
    <w:tmpl w:val="6090D924"/>
    <w:lvl w:ilvl="0" w:tplc="C9C0643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9B3D85"/>
    <w:multiLevelType w:val="hybridMultilevel"/>
    <w:tmpl w:val="3C8E886A"/>
    <w:lvl w:ilvl="0" w:tplc="B922F2A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7A6DB1"/>
    <w:multiLevelType w:val="hybridMultilevel"/>
    <w:tmpl w:val="10E47E9E"/>
    <w:lvl w:ilvl="0" w:tplc="DB5C107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84504B"/>
    <w:multiLevelType w:val="hybridMultilevel"/>
    <w:tmpl w:val="0EA65B1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8"/>
  </w:num>
  <w:num w:numId="3">
    <w:abstractNumId w:val="14"/>
  </w:num>
  <w:num w:numId="4">
    <w:abstractNumId w:val="12"/>
  </w:num>
  <w:num w:numId="5">
    <w:abstractNumId w:val="11"/>
  </w:num>
  <w:num w:numId="6">
    <w:abstractNumId w:val="6"/>
  </w:num>
  <w:num w:numId="7">
    <w:abstractNumId w:val="7"/>
  </w:num>
  <w:num w:numId="8">
    <w:abstractNumId w:val="13"/>
  </w:num>
  <w:num w:numId="9">
    <w:abstractNumId w:val="5"/>
  </w:num>
  <w:num w:numId="10">
    <w:abstractNumId w:val="10"/>
  </w:num>
  <w:num w:numId="11">
    <w:abstractNumId w:val="3"/>
  </w:num>
  <w:num w:numId="12">
    <w:abstractNumId w:val="2"/>
  </w:num>
  <w:num w:numId="13">
    <w:abstractNumId w:val="0"/>
  </w:num>
  <w:num w:numId="14">
    <w:abstractNumId w:val="9"/>
  </w:num>
  <w:num w:numId="15">
    <w:abstractNumId w:val="1"/>
  </w:num>
  <w:num w:numId="16">
    <w:abstractNumId w:val="8"/>
  </w:num>
  <w:num w:numId="17">
    <w:abstractNumId w:val="16"/>
  </w:num>
  <w:num w:numId="18">
    <w:abstractNumId w:val="15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08C8"/>
    <w:rsid w:val="00001027"/>
    <w:rsid w:val="000020F2"/>
    <w:rsid w:val="00007CA4"/>
    <w:rsid w:val="000221D1"/>
    <w:rsid w:val="00022444"/>
    <w:rsid w:val="00026EE3"/>
    <w:rsid w:val="000317D7"/>
    <w:rsid w:val="00035361"/>
    <w:rsid w:val="000357AF"/>
    <w:rsid w:val="0004080F"/>
    <w:rsid w:val="000478E1"/>
    <w:rsid w:val="00052D08"/>
    <w:rsid w:val="000652EB"/>
    <w:rsid w:val="00065611"/>
    <w:rsid w:val="000736E5"/>
    <w:rsid w:val="000738AD"/>
    <w:rsid w:val="00073A44"/>
    <w:rsid w:val="000840C9"/>
    <w:rsid w:val="00092EBD"/>
    <w:rsid w:val="00093522"/>
    <w:rsid w:val="000972FC"/>
    <w:rsid w:val="000976B8"/>
    <w:rsid w:val="00097BFD"/>
    <w:rsid w:val="000A0049"/>
    <w:rsid w:val="000A0A61"/>
    <w:rsid w:val="000A5556"/>
    <w:rsid w:val="000A7223"/>
    <w:rsid w:val="000B3BE8"/>
    <w:rsid w:val="000B4C54"/>
    <w:rsid w:val="000B7B70"/>
    <w:rsid w:val="000C2C06"/>
    <w:rsid w:val="000C5B08"/>
    <w:rsid w:val="000C6536"/>
    <w:rsid w:val="000D5E3A"/>
    <w:rsid w:val="000E44FC"/>
    <w:rsid w:val="000E51CD"/>
    <w:rsid w:val="000E591B"/>
    <w:rsid w:val="000E6B9A"/>
    <w:rsid w:val="000F2313"/>
    <w:rsid w:val="000F4846"/>
    <w:rsid w:val="000F7423"/>
    <w:rsid w:val="000F7C55"/>
    <w:rsid w:val="00114A4E"/>
    <w:rsid w:val="001172CC"/>
    <w:rsid w:val="00117E7C"/>
    <w:rsid w:val="00122159"/>
    <w:rsid w:val="001308EE"/>
    <w:rsid w:val="00135AAB"/>
    <w:rsid w:val="00135C3A"/>
    <w:rsid w:val="0013731A"/>
    <w:rsid w:val="00137F91"/>
    <w:rsid w:val="00143268"/>
    <w:rsid w:val="0014626F"/>
    <w:rsid w:val="00147887"/>
    <w:rsid w:val="00161A99"/>
    <w:rsid w:val="001621B1"/>
    <w:rsid w:val="00165D72"/>
    <w:rsid w:val="0017350A"/>
    <w:rsid w:val="00175B42"/>
    <w:rsid w:val="00185C98"/>
    <w:rsid w:val="00192B39"/>
    <w:rsid w:val="00193839"/>
    <w:rsid w:val="00197D67"/>
    <w:rsid w:val="001A06EE"/>
    <w:rsid w:val="001A1298"/>
    <w:rsid w:val="001A3C6A"/>
    <w:rsid w:val="001A59A3"/>
    <w:rsid w:val="001C2FDA"/>
    <w:rsid w:val="001C4DA0"/>
    <w:rsid w:val="001C580B"/>
    <w:rsid w:val="001D6101"/>
    <w:rsid w:val="001D63EE"/>
    <w:rsid w:val="001E0476"/>
    <w:rsid w:val="001E35D4"/>
    <w:rsid w:val="001E5BAB"/>
    <w:rsid w:val="001E605E"/>
    <w:rsid w:val="001F1A3E"/>
    <w:rsid w:val="0020316B"/>
    <w:rsid w:val="00205F86"/>
    <w:rsid w:val="00210262"/>
    <w:rsid w:val="002104F7"/>
    <w:rsid w:val="0022003E"/>
    <w:rsid w:val="00221A57"/>
    <w:rsid w:val="00225BF2"/>
    <w:rsid w:val="00230E12"/>
    <w:rsid w:val="00234ADF"/>
    <w:rsid w:val="00237E61"/>
    <w:rsid w:val="00243F13"/>
    <w:rsid w:val="0024596D"/>
    <w:rsid w:val="002471A6"/>
    <w:rsid w:val="002500A3"/>
    <w:rsid w:val="00255F3C"/>
    <w:rsid w:val="00260B2B"/>
    <w:rsid w:val="00263490"/>
    <w:rsid w:val="00266474"/>
    <w:rsid w:val="00271F5C"/>
    <w:rsid w:val="002731EB"/>
    <w:rsid w:val="002762CD"/>
    <w:rsid w:val="002776A3"/>
    <w:rsid w:val="0028014F"/>
    <w:rsid w:val="002835ED"/>
    <w:rsid w:val="002854D5"/>
    <w:rsid w:val="002868B1"/>
    <w:rsid w:val="00291B07"/>
    <w:rsid w:val="00295601"/>
    <w:rsid w:val="00295B82"/>
    <w:rsid w:val="002A25E0"/>
    <w:rsid w:val="002A5337"/>
    <w:rsid w:val="002B1B83"/>
    <w:rsid w:val="002C03C9"/>
    <w:rsid w:val="002C0936"/>
    <w:rsid w:val="002C1F87"/>
    <w:rsid w:val="002C46A3"/>
    <w:rsid w:val="002C57DE"/>
    <w:rsid w:val="002D38E4"/>
    <w:rsid w:val="002D6C36"/>
    <w:rsid w:val="002E2135"/>
    <w:rsid w:val="002E33FE"/>
    <w:rsid w:val="002E4492"/>
    <w:rsid w:val="002E55D5"/>
    <w:rsid w:val="002F242B"/>
    <w:rsid w:val="002F515D"/>
    <w:rsid w:val="002F5C66"/>
    <w:rsid w:val="002F7F68"/>
    <w:rsid w:val="00301AA3"/>
    <w:rsid w:val="003048A8"/>
    <w:rsid w:val="0030757B"/>
    <w:rsid w:val="00332149"/>
    <w:rsid w:val="00341358"/>
    <w:rsid w:val="00342C5D"/>
    <w:rsid w:val="00345CE5"/>
    <w:rsid w:val="00354C66"/>
    <w:rsid w:val="003634C0"/>
    <w:rsid w:val="003635F0"/>
    <w:rsid w:val="003637F1"/>
    <w:rsid w:val="00370A64"/>
    <w:rsid w:val="0037130F"/>
    <w:rsid w:val="003715C9"/>
    <w:rsid w:val="00372E2B"/>
    <w:rsid w:val="00393ABF"/>
    <w:rsid w:val="003945D5"/>
    <w:rsid w:val="00394CD3"/>
    <w:rsid w:val="00395E97"/>
    <w:rsid w:val="003A3680"/>
    <w:rsid w:val="003A49A5"/>
    <w:rsid w:val="003A5F64"/>
    <w:rsid w:val="003B25C1"/>
    <w:rsid w:val="003B44AD"/>
    <w:rsid w:val="003B551C"/>
    <w:rsid w:val="003C34C1"/>
    <w:rsid w:val="003D387E"/>
    <w:rsid w:val="003D6581"/>
    <w:rsid w:val="003D7311"/>
    <w:rsid w:val="003D7846"/>
    <w:rsid w:val="003E151D"/>
    <w:rsid w:val="003E44A2"/>
    <w:rsid w:val="003E51F8"/>
    <w:rsid w:val="003F2D6E"/>
    <w:rsid w:val="00401EC0"/>
    <w:rsid w:val="004073F3"/>
    <w:rsid w:val="0041032E"/>
    <w:rsid w:val="00410EB1"/>
    <w:rsid w:val="00412DF0"/>
    <w:rsid w:val="004134C5"/>
    <w:rsid w:val="004159BA"/>
    <w:rsid w:val="004239D1"/>
    <w:rsid w:val="004244B9"/>
    <w:rsid w:val="004279DD"/>
    <w:rsid w:val="00440793"/>
    <w:rsid w:val="0044234B"/>
    <w:rsid w:val="00443810"/>
    <w:rsid w:val="00445363"/>
    <w:rsid w:val="00455D36"/>
    <w:rsid w:val="00457530"/>
    <w:rsid w:val="00477198"/>
    <w:rsid w:val="00480131"/>
    <w:rsid w:val="004867EE"/>
    <w:rsid w:val="0049339C"/>
    <w:rsid w:val="004A09E1"/>
    <w:rsid w:val="004B4978"/>
    <w:rsid w:val="004B6614"/>
    <w:rsid w:val="004B6671"/>
    <w:rsid w:val="004C1087"/>
    <w:rsid w:val="004C5714"/>
    <w:rsid w:val="004D1ABB"/>
    <w:rsid w:val="004E2FCD"/>
    <w:rsid w:val="004E430A"/>
    <w:rsid w:val="004E6DFC"/>
    <w:rsid w:val="004F2DE1"/>
    <w:rsid w:val="00501693"/>
    <w:rsid w:val="00501FF2"/>
    <w:rsid w:val="0050470F"/>
    <w:rsid w:val="005107C6"/>
    <w:rsid w:val="00522895"/>
    <w:rsid w:val="00523755"/>
    <w:rsid w:val="00530164"/>
    <w:rsid w:val="005340C0"/>
    <w:rsid w:val="005520D9"/>
    <w:rsid w:val="00563239"/>
    <w:rsid w:val="00565E3A"/>
    <w:rsid w:val="005665A7"/>
    <w:rsid w:val="005733A2"/>
    <w:rsid w:val="00575A07"/>
    <w:rsid w:val="00576EFF"/>
    <w:rsid w:val="00577B0A"/>
    <w:rsid w:val="005803A6"/>
    <w:rsid w:val="0058515E"/>
    <w:rsid w:val="005904A1"/>
    <w:rsid w:val="00597D8C"/>
    <w:rsid w:val="005A010B"/>
    <w:rsid w:val="005A7E57"/>
    <w:rsid w:val="005B0CE4"/>
    <w:rsid w:val="005B168E"/>
    <w:rsid w:val="005B4690"/>
    <w:rsid w:val="005C248B"/>
    <w:rsid w:val="005C6964"/>
    <w:rsid w:val="005D02B8"/>
    <w:rsid w:val="005D0ABF"/>
    <w:rsid w:val="005D240C"/>
    <w:rsid w:val="005D391E"/>
    <w:rsid w:val="005D7209"/>
    <w:rsid w:val="005E1930"/>
    <w:rsid w:val="005E2069"/>
    <w:rsid w:val="00601C1F"/>
    <w:rsid w:val="006037AA"/>
    <w:rsid w:val="00615CD0"/>
    <w:rsid w:val="006277EA"/>
    <w:rsid w:val="0063191C"/>
    <w:rsid w:val="006378E8"/>
    <w:rsid w:val="006512CC"/>
    <w:rsid w:val="00652E16"/>
    <w:rsid w:val="00665248"/>
    <w:rsid w:val="006658F7"/>
    <w:rsid w:val="006677B1"/>
    <w:rsid w:val="00677BF5"/>
    <w:rsid w:val="00681056"/>
    <w:rsid w:val="0068263E"/>
    <w:rsid w:val="006938B1"/>
    <w:rsid w:val="006A25CF"/>
    <w:rsid w:val="006A3528"/>
    <w:rsid w:val="006A4903"/>
    <w:rsid w:val="006C41A3"/>
    <w:rsid w:val="006C41D1"/>
    <w:rsid w:val="006D13FF"/>
    <w:rsid w:val="006D1C00"/>
    <w:rsid w:val="006D44BF"/>
    <w:rsid w:val="006D4D3C"/>
    <w:rsid w:val="006D7115"/>
    <w:rsid w:val="006F7DFD"/>
    <w:rsid w:val="00707858"/>
    <w:rsid w:val="00712D21"/>
    <w:rsid w:val="0071449F"/>
    <w:rsid w:val="00715F33"/>
    <w:rsid w:val="00716DDA"/>
    <w:rsid w:val="0072516D"/>
    <w:rsid w:val="007256B5"/>
    <w:rsid w:val="00725B7B"/>
    <w:rsid w:val="007305BF"/>
    <w:rsid w:val="0073166F"/>
    <w:rsid w:val="007322EA"/>
    <w:rsid w:val="00735C72"/>
    <w:rsid w:val="00746631"/>
    <w:rsid w:val="00757C07"/>
    <w:rsid w:val="00757E99"/>
    <w:rsid w:val="007623FA"/>
    <w:rsid w:val="00762670"/>
    <w:rsid w:val="007628A3"/>
    <w:rsid w:val="007642EF"/>
    <w:rsid w:val="00771D9B"/>
    <w:rsid w:val="007728B5"/>
    <w:rsid w:val="00777041"/>
    <w:rsid w:val="007771B5"/>
    <w:rsid w:val="00781D29"/>
    <w:rsid w:val="00781F23"/>
    <w:rsid w:val="00786016"/>
    <w:rsid w:val="00786C8D"/>
    <w:rsid w:val="00787F97"/>
    <w:rsid w:val="007917A6"/>
    <w:rsid w:val="00796CD5"/>
    <w:rsid w:val="007A05F0"/>
    <w:rsid w:val="007A1871"/>
    <w:rsid w:val="007A1ACB"/>
    <w:rsid w:val="007A2543"/>
    <w:rsid w:val="007A3D8E"/>
    <w:rsid w:val="007B0A6E"/>
    <w:rsid w:val="007B1C65"/>
    <w:rsid w:val="007B30BD"/>
    <w:rsid w:val="007B69A0"/>
    <w:rsid w:val="007C454D"/>
    <w:rsid w:val="007D15D5"/>
    <w:rsid w:val="007D27F7"/>
    <w:rsid w:val="007D3A2A"/>
    <w:rsid w:val="007D6E98"/>
    <w:rsid w:val="007E3D9B"/>
    <w:rsid w:val="007E49F8"/>
    <w:rsid w:val="007E5A29"/>
    <w:rsid w:val="007E74AC"/>
    <w:rsid w:val="00802354"/>
    <w:rsid w:val="008056A9"/>
    <w:rsid w:val="00812F53"/>
    <w:rsid w:val="00813F34"/>
    <w:rsid w:val="00814175"/>
    <w:rsid w:val="008208C8"/>
    <w:rsid w:val="0082421F"/>
    <w:rsid w:val="008247C2"/>
    <w:rsid w:val="008259EF"/>
    <w:rsid w:val="00827699"/>
    <w:rsid w:val="00830FD6"/>
    <w:rsid w:val="00835E30"/>
    <w:rsid w:val="008428D2"/>
    <w:rsid w:val="00842CD6"/>
    <w:rsid w:val="00845184"/>
    <w:rsid w:val="00846730"/>
    <w:rsid w:val="008565FD"/>
    <w:rsid w:val="00863621"/>
    <w:rsid w:val="008638A4"/>
    <w:rsid w:val="00864F12"/>
    <w:rsid w:val="00866507"/>
    <w:rsid w:val="0086787F"/>
    <w:rsid w:val="00873551"/>
    <w:rsid w:val="00874D3C"/>
    <w:rsid w:val="0087585B"/>
    <w:rsid w:val="00876FC3"/>
    <w:rsid w:val="00884FF4"/>
    <w:rsid w:val="00885C17"/>
    <w:rsid w:val="008963E8"/>
    <w:rsid w:val="008B0CA1"/>
    <w:rsid w:val="008C44B8"/>
    <w:rsid w:val="008D024A"/>
    <w:rsid w:val="008D1077"/>
    <w:rsid w:val="008D5FB4"/>
    <w:rsid w:val="008D7C9E"/>
    <w:rsid w:val="008E03CF"/>
    <w:rsid w:val="008E05B7"/>
    <w:rsid w:val="008E2824"/>
    <w:rsid w:val="008E666D"/>
    <w:rsid w:val="008E71FA"/>
    <w:rsid w:val="008E74ED"/>
    <w:rsid w:val="008F1939"/>
    <w:rsid w:val="00902591"/>
    <w:rsid w:val="00903323"/>
    <w:rsid w:val="009042EE"/>
    <w:rsid w:val="00905F13"/>
    <w:rsid w:val="00906799"/>
    <w:rsid w:val="0091540F"/>
    <w:rsid w:val="00925BB3"/>
    <w:rsid w:val="00927D99"/>
    <w:rsid w:val="00930F29"/>
    <w:rsid w:val="00935732"/>
    <w:rsid w:val="00935762"/>
    <w:rsid w:val="009365DC"/>
    <w:rsid w:val="0094465A"/>
    <w:rsid w:val="009551A3"/>
    <w:rsid w:val="00962169"/>
    <w:rsid w:val="0098178F"/>
    <w:rsid w:val="00981975"/>
    <w:rsid w:val="00991874"/>
    <w:rsid w:val="00993CBD"/>
    <w:rsid w:val="00995829"/>
    <w:rsid w:val="009A6715"/>
    <w:rsid w:val="009B15D9"/>
    <w:rsid w:val="009B1983"/>
    <w:rsid w:val="009B239C"/>
    <w:rsid w:val="009B3624"/>
    <w:rsid w:val="009B4340"/>
    <w:rsid w:val="009C4D88"/>
    <w:rsid w:val="009D05C2"/>
    <w:rsid w:val="009D17E1"/>
    <w:rsid w:val="009D1D8F"/>
    <w:rsid w:val="009D3281"/>
    <w:rsid w:val="009D47C4"/>
    <w:rsid w:val="009D4B45"/>
    <w:rsid w:val="009E169C"/>
    <w:rsid w:val="009E1FFF"/>
    <w:rsid w:val="009E45FD"/>
    <w:rsid w:val="009E5FA7"/>
    <w:rsid w:val="009E6C0E"/>
    <w:rsid w:val="009E7723"/>
    <w:rsid w:val="009E79AC"/>
    <w:rsid w:val="009F44D8"/>
    <w:rsid w:val="009F617A"/>
    <w:rsid w:val="00A05195"/>
    <w:rsid w:val="00A06610"/>
    <w:rsid w:val="00A1410B"/>
    <w:rsid w:val="00A23282"/>
    <w:rsid w:val="00A23754"/>
    <w:rsid w:val="00A3674B"/>
    <w:rsid w:val="00A477FF"/>
    <w:rsid w:val="00A511B1"/>
    <w:rsid w:val="00A53DC4"/>
    <w:rsid w:val="00A53DDF"/>
    <w:rsid w:val="00A72DBF"/>
    <w:rsid w:val="00A735DE"/>
    <w:rsid w:val="00A76247"/>
    <w:rsid w:val="00A76E45"/>
    <w:rsid w:val="00A831B6"/>
    <w:rsid w:val="00A93029"/>
    <w:rsid w:val="00A9346D"/>
    <w:rsid w:val="00A947F3"/>
    <w:rsid w:val="00AB26A4"/>
    <w:rsid w:val="00AB380A"/>
    <w:rsid w:val="00AC0300"/>
    <w:rsid w:val="00AC3177"/>
    <w:rsid w:val="00AC5388"/>
    <w:rsid w:val="00AD3A83"/>
    <w:rsid w:val="00AE0B69"/>
    <w:rsid w:val="00AE10C3"/>
    <w:rsid w:val="00AE3510"/>
    <w:rsid w:val="00AE5AC3"/>
    <w:rsid w:val="00AF31EF"/>
    <w:rsid w:val="00AF3606"/>
    <w:rsid w:val="00AF5DD3"/>
    <w:rsid w:val="00B060C6"/>
    <w:rsid w:val="00B06873"/>
    <w:rsid w:val="00B131F0"/>
    <w:rsid w:val="00B1795F"/>
    <w:rsid w:val="00B17DC7"/>
    <w:rsid w:val="00B200DF"/>
    <w:rsid w:val="00B26A43"/>
    <w:rsid w:val="00B466EE"/>
    <w:rsid w:val="00B50352"/>
    <w:rsid w:val="00B51FED"/>
    <w:rsid w:val="00B544C5"/>
    <w:rsid w:val="00B55CAC"/>
    <w:rsid w:val="00B6000F"/>
    <w:rsid w:val="00B62128"/>
    <w:rsid w:val="00B7051D"/>
    <w:rsid w:val="00B715C0"/>
    <w:rsid w:val="00B81D4B"/>
    <w:rsid w:val="00B844A7"/>
    <w:rsid w:val="00B91430"/>
    <w:rsid w:val="00B95C42"/>
    <w:rsid w:val="00B963A6"/>
    <w:rsid w:val="00B97E77"/>
    <w:rsid w:val="00BA09ED"/>
    <w:rsid w:val="00BA0AA8"/>
    <w:rsid w:val="00BA5945"/>
    <w:rsid w:val="00BA5BED"/>
    <w:rsid w:val="00BA62B5"/>
    <w:rsid w:val="00BC25AA"/>
    <w:rsid w:val="00BC5C6C"/>
    <w:rsid w:val="00BC7A25"/>
    <w:rsid w:val="00BD0B36"/>
    <w:rsid w:val="00BE075D"/>
    <w:rsid w:val="00BE6E23"/>
    <w:rsid w:val="00BE7D3E"/>
    <w:rsid w:val="00BF0AB5"/>
    <w:rsid w:val="00BF1F46"/>
    <w:rsid w:val="00BF238C"/>
    <w:rsid w:val="00BF6672"/>
    <w:rsid w:val="00C00785"/>
    <w:rsid w:val="00C013CB"/>
    <w:rsid w:val="00C115C0"/>
    <w:rsid w:val="00C130DC"/>
    <w:rsid w:val="00C13D61"/>
    <w:rsid w:val="00C229E8"/>
    <w:rsid w:val="00C22B9D"/>
    <w:rsid w:val="00C24402"/>
    <w:rsid w:val="00C304D5"/>
    <w:rsid w:val="00C327CC"/>
    <w:rsid w:val="00C33EDD"/>
    <w:rsid w:val="00C34738"/>
    <w:rsid w:val="00C34D04"/>
    <w:rsid w:val="00C35327"/>
    <w:rsid w:val="00C45780"/>
    <w:rsid w:val="00C45B1D"/>
    <w:rsid w:val="00C47C68"/>
    <w:rsid w:val="00C51459"/>
    <w:rsid w:val="00C54819"/>
    <w:rsid w:val="00C60BE8"/>
    <w:rsid w:val="00C6223F"/>
    <w:rsid w:val="00C65404"/>
    <w:rsid w:val="00C65E19"/>
    <w:rsid w:val="00C67C8E"/>
    <w:rsid w:val="00C74E97"/>
    <w:rsid w:val="00C8371C"/>
    <w:rsid w:val="00C83C29"/>
    <w:rsid w:val="00C86DE0"/>
    <w:rsid w:val="00C948EC"/>
    <w:rsid w:val="00C96BA7"/>
    <w:rsid w:val="00CA25BC"/>
    <w:rsid w:val="00CA545C"/>
    <w:rsid w:val="00CA75A8"/>
    <w:rsid w:val="00CA7628"/>
    <w:rsid w:val="00CA791C"/>
    <w:rsid w:val="00CB1E21"/>
    <w:rsid w:val="00CB51D0"/>
    <w:rsid w:val="00CB5824"/>
    <w:rsid w:val="00CC31AC"/>
    <w:rsid w:val="00CC5A10"/>
    <w:rsid w:val="00CC6138"/>
    <w:rsid w:val="00CC7D7E"/>
    <w:rsid w:val="00CE0CC3"/>
    <w:rsid w:val="00CE3F5D"/>
    <w:rsid w:val="00CF2A2B"/>
    <w:rsid w:val="00CF34D9"/>
    <w:rsid w:val="00CF5387"/>
    <w:rsid w:val="00D03628"/>
    <w:rsid w:val="00D05311"/>
    <w:rsid w:val="00D0581B"/>
    <w:rsid w:val="00D109CC"/>
    <w:rsid w:val="00D14199"/>
    <w:rsid w:val="00D222DD"/>
    <w:rsid w:val="00D230B1"/>
    <w:rsid w:val="00D27B8E"/>
    <w:rsid w:val="00D37876"/>
    <w:rsid w:val="00D433D8"/>
    <w:rsid w:val="00D433E9"/>
    <w:rsid w:val="00D44919"/>
    <w:rsid w:val="00D469C0"/>
    <w:rsid w:val="00D52446"/>
    <w:rsid w:val="00D53CE2"/>
    <w:rsid w:val="00D57B25"/>
    <w:rsid w:val="00D63D23"/>
    <w:rsid w:val="00D6562E"/>
    <w:rsid w:val="00D65D0A"/>
    <w:rsid w:val="00D71CCD"/>
    <w:rsid w:val="00D740E5"/>
    <w:rsid w:val="00D74604"/>
    <w:rsid w:val="00D80BD6"/>
    <w:rsid w:val="00D9106B"/>
    <w:rsid w:val="00D92B2C"/>
    <w:rsid w:val="00D942E7"/>
    <w:rsid w:val="00D94B8E"/>
    <w:rsid w:val="00D95C0A"/>
    <w:rsid w:val="00DA4545"/>
    <w:rsid w:val="00DA7E88"/>
    <w:rsid w:val="00DB0A53"/>
    <w:rsid w:val="00DB104B"/>
    <w:rsid w:val="00DB23D7"/>
    <w:rsid w:val="00DB2C9B"/>
    <w:rsid w:val="00DB3D23"/>
    <w:rsid w:val="00DC2B67"/>
    <w:rsid w:val="00DC6B42"/>
    <w:rsid w:val="00DD4B2B"/>
    <w:rsid w:val="00DD692E"/>
    <w:rsid w:val="00DE0798"/>
    <w:rsid w:val="00DE488E"/>
    <w:rsid w:val="00DE6586"/>
    <w:rsid w:val="00DE799D"/>
    <w:rsid w:val="00DF2869"/>
    <w:rsid w:val="00DF667F"/>
    <w:rsid w:val="00E009A7"/>
    <w:rsid w:val="00E0484A"/>
    <w:rsid w:val="00E074E4"/>
    <w:rsid w:val="00E14C1B"/>
    <w:rsid w:val="00E17ED8"/>
    <w:rsid w:val="00E21BB5"/>
    <w:rsid w:val="00E229E1"/>
    <w:rsid w:val="00E264AC"/>
    <w:rsid w:val="00E26916"/>
    <w:rsid w:val="00E3276A"/>
    <w:rsid w:val="00E34566"/>
    <w:rsid w:val="00E37431"/>
    <w:rsid w:val="00E37E5D"/>
    <w:rsid w:val="00E40877"/>
    <w:rsid w:val="00E421A9"/>
    <w:rsid w:val="00E45C7D"/>
    <w:rsid w:val="00E462AE"/>
    <w:rsid w:val="00E5509E"/>
    <w:rsid w:val="00E55D35"/>
    <w:rsid w:val="00E57795"/>
    <w:rsid w:val="00E57B77"/>
    <w:rsid w:val="00E62CA0"/>
    <w:rsid w:val="00E65243"/>
    <w:rsid w:val="00E700A2"/>
    <w:rsid w:val="00E74F4A"/>
    <w:rsid w:val="00E827EA"/>
    <w:rsid w:val="00E86002"/>
    <w:rsid w:val="00E9361B"/>
    <w:rsid w:val="00E9385D"/>
    <w:rsid w:val="00E965DD"/>
    <w:rsid w:val="00E9693C"/>
    <w:rsid w:val="00EA0820"/>
    <w:rsid w:val="00EA1F10"/>
    <w:rsid w:val="00EA462F"/>
    <w:rsid w:val="00EA4EA9"/>
    <w:rsid w:val="00EA767B"/>
    <w:rsid w:val="00EB2D65"/>
    <w:rsid w:val="00EB45F8"/>
    <w:rsid w:val="00EB65FE"/>
    <w:rsid w:val="00EB666D"/>
    <w:rsid w:val="00EB7249"/>
    <w:rsid w:val="00EB79AB"/>
    <w:rsid w:val="00EC6DEF"/>
    <w:rsid w:val="00ED2592"/>
    <w:rsid w:val="00ED5036"/>
    <w:rsid w:val="00EE517B"/>
    <w:rsid w:val="00EE5D24"/>
    <w:rsid w:val="00EF0E17"/>
    <w:rsid w:val="00EF15B7"/>
    <w:rsid w:val="00EF5257"/>
    <w:rsid w:val="00F0578A"/>
    <w:rsid w:val="00F05B7D"/>
    <w:rsid w:val="00F068E9"/>
    <w:rsid w:val="00F22784"/>
    <w:rsid w:val="00F250C8"/>
    <w:rsid w:val="00F25F08"/>
    <w:rsid w:val="00F33468"/>
    <w:rsid w:val="00F40E70"/>
    <w:rsid w:val="00F415A5"/>
    <w:rsid w:val="00F44006"/>
    <w:rsid w:val="00F46FB2"/>
    <w:rsid w:val="00F5441F"/>
    <w:rsid w:val="00F569E3"/>
    <w:rsid w:val="00F640F1"/>
    <w:rsid w:val="00F66CC4"/>
    <w:rsid w:val="00F759F6"/>
    <w:rsid w:val="00F9521B"/>
    <w:rsid w:val="00FA2784"/>
    <w:rsid w:val="00FA323A"/>
    <w:rsid w:val="00FA3FD2"/>
    <w:rsid w:val="00FA6BEF"/>
    <w:rsid w:val="00FB7522"/>
    <w:rsid w:val="00FC03AB"/>
    <w:rsid w:val="00FC42A8"/>
    <w:rsid w:val="00FC7C22"/>
    <w:rsid w:val="00FD1940"/>
    <w:rsid w:val="00FD7D76"/>
    <w:rsid w:val="00FE05FD"/>
    <w:rsid w:val="00FE7350"/>
    <w:rsid w:val="00FF2505"/>
    <w:rsid w:val="00FF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9BE123"/>
  <w15:docId w15:val="{A9CA2DC0-48CA-9549-B34C-8A0B826FD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59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295601"/>
    <w:pPr>
      <w:spacing w:before="100" w:beforeAutospacing="1" w:after="100" w:afterAutospacing="1"/>
      <w:outlineLvl w:val="1"/>
    </w:pPr>
    <w:rPr>
      <w:b/>
      <w:bCs/>
      <w:sz w:val="36"/>
      <w:szCs w:val="36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51F8"/>
  </w:style>
  <w:style w:type="paragraph" w:styleId="NormalWeb">
    <w:name w:val="Normal (Web)"/>
    <w:basedOn w:val="Normal"/>
    <w:uiPriority w:val="99"/>
    <w:unhideWhenUsed/>
    <w:rsid w:val="00243F13"/>
    <w:pPr>
      <w:spacing w:before="100" w:beforeAutospacing="1" w:after="100" w:afterAutospacing="1"/>
    </w:pPr>
    <w:rPr>
      <w:lang w:val="en-GB" w:eastAsia="en-GB"/>
    </w:rPr>
  </w:style>
  <w:style w:type="character" w:styleId="IntenseEmphasis">
    <w:name w:val="Intense Emphasis"/>
    <w:basedOn w:val="DefaultParagraphFont"/>
    <w:uiPriority w:val="21"/>
    <w:qFormat/>
    <w:rsid w:val="00B62128"/>
    <w:rPr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295601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customStyle="1" w:styleId="TAMainText">
    <w:name w:val="TA_Main_Text"/>
    <w:basedOn w:val="Normal"/>
    <w:rsid w:val="00E827EA"/>
    <w:pPr>
      <w:spacing w:line="480" w:lineRule="auto"/>
      <w:ind w:firstLine="202"/>
      <w:jc w:val="both"/>
    </w:pPr>
    <w:rPr>
      <w:rFonts w:ascii="Times" w:hAnsi="Times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2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7EA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7E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7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7E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7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7EA"/>
    <w:rPr>
      <w:b/>
      <w:bCs/>
      <w:sz w:val="20"/>
      <w:szCs w:val="20"/>
    </w:rPr>
  </w:style>
  <w:style w:type="paragraph" w:styleId="NoSpacing">
    <w:name w:val="No Spacing"/>
    <w:uiPriority w:val="1"/>
    <w:qFormat/>
    <w:rsid w:val="00E827E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6524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161A99"/>
    <w:pPr>
      <w:spacing w:line="259" w:lineRule="auto"/>
      <w:jc w:val="center"/>
    </w:pPr>
    <w:rPr>
      <w:rFonts w:eastAsiaTheme="minorHAnsi"/>
      <w:szCs w:val="22"/>
      <w:lang w:val="en-US"/>
    </w:rPr>
  </w:style>
  <w:style w:type="paragraph" w:customStyle="1" w:styleId="EndNoteBibliography">
    <w:name w:val="EndNote Bibliography"/>
    <w:basedOn w:val="Normal"/>
    <w:rsid w:val="00161A99"/>
    <w:pPr>
      <w:spacing w:after="160" w:line="480" w:lineRule="auto"/>
      <w:jc w:val="both"/>
    </w:pPr>
    <w:rPr>
      <w:rFonts w:eastAsiaTheme="minorHAnsi"/>
      <w:szCs w:val="22"/>
      <w:lang w:val="en-US"/>
    </w:rPr>
  </w:style>
  <w:style w:type="table" w:styleId="TableGrid">
    <w:name w:val="Table Grid"/>
    <w:basedOn w:val="TableNormal"/>
    <w:uiPriority w:val="59"/>
    <w:rsid w:val="00565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7C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ref-journal">
    <w:name w:val="ref-journal"/>
    <w:basedOn w:val="DefaultParagraphFont"/>
    <w:rsid w:val="002D38E4"/>
  </w:style>
  <w:style w:type="character" w:customStyle="1" w:styleId="ref-vol">
    <w:name w:val="ref-vol"/>
    <w:basedOn w:val="DefaultParagraphFont"/>
    <w:rsid w:val="002D38E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469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2149"/>
    <w:rPr>
      <w:color w:val="605E5C"/>
      <w:shd w:val="clear" w:color="auto" w:fill="E1DFDD"/>
    </w:rPr>
  </w:style>
  <w:style w:type="paragraph" w:customStyle="1" w:styleId="Cuerpo">
    <w:name w:val="Cuerpo"/>
    <w:rsid w:val="002F5C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s-ES_tradnl" w:eastAsia="es-ES"/>
    </w:rPr>
  </w:style>
  <w:style w:type="character" w:customStyle="1" w:styleId="Ninguno">
    <w:name w:val="Ninguno"/>
    <w:rsid w:val="002F5C66"/>
    <w:rPr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6EE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E591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E44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5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8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3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DF8051-307E-9D4D-80E2-7DBAE8516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5</Words>
  <Characters>77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gua</dc:creator>
  <cp:keywords/>
  <dc:description/>
  <cp:lastModifiedBy>Juan Anguita</cp:lastModifiedBy>
  <cp:revision>5</cp:revision>
  <cp:lastPrinted>2019-02-08T09:36:00Z</cp:lastPrinted>
  <dcterms:created xsi:type="dcterms:W3CDTF">2019-02-22T14:38:00Z</dcterms:created>
  <dcterms:modified xsi:type="dcterms:W3CDTF">2019-08-28T10:23:00Z</dcterms:modified>
</cp:coreProperties>
</file>